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2091E7" w14:textId="05AFB75D" w:rsidR="008068FF" w:rsidRPr="009A776E" w:rsidRDefault="008068FF" w:rsidP="00A95078">
      <w:pPr>
        <w:jc w:val="both"/>
        <w:rPr>
          <w:rFonts w:ascii="Helvetica Neue" w:hAnsi="Helvetica Neue"/>
          <w:b/>
          <w:bCs/>
          <w:sz w:val="22"/>
          <w:szCs w:val="22"/>
          <w:lang w:val="en-US"/>
        </w:rPr>
      </w:pPr>
      <w:r w:rsidRPr="00CF24AC">
        <w:rPr>
          <w:rFonts w:ascii="Helvetica Neue" w:hAnsi="Helvetica Neue"/>
          <w:b/>
          <w:sz w:val="22"/>
          <w:szCs w:val="22"/>
        </w:rPr>
        <w:t xml:space="preserve">Table 1 </w:t>
      </w:r>
      <w:r w:rsidRPr="00CF24AC">
        <w:rPr>
          <w:rFonts w:ascii="Helvetica Neue" w:hAnsi="Helvetica Neue"/>
          <w:b/>
          <w:bCs/>
          <w:sz w:val="22"/>
          <w:szCs w:val="22"/>
          <w:lang w:val="en-US"/>
        </w:rPr>
        <w:t xml:space="preserve">| </w:t>
      </w:r>
      <w:r w:rsidR="00A72A5C" w:rsidRPr="00CF24AC">
        <w:rPr>
          <w:rFonts w:ascii="Helvetica Neue" w:hAnsi="Helvetica Neue"/>
          <w:bCs/>
          <w:sz w:val="22"/>
          <w:szCs w:val="22"/>
          <w:lang w:val="en-US"/>
        </w:rPr>
        <w:t>Log</w:t>
      </w:r>
      <w:r w:rsidR="00A72A5C" w:rsidRPr="00CF24AC">
        <w:rPr>
          <w:rFonts w:ascii="Helvetica Neue" w:hAnsi="Helvetica Neue"/>
          <w:bCs/>
          <w:sz w:val="22"/>
          <w:szCs w:val="22"/>
          <w:vertAlign w:val="subscript"/>
          <w:lang w:val="en-US"/>
        </w:rPr>
        <w:t>2</w:t>
      </w:r>
      <w:r w:rsidR="00A72A5C" w:rsidRPr="00CF24AC">
        <w:rPr>
          <w:rFonts w:ascii="Helvetica Neue" w:hAnsi="Helvetica Neue"/>
          <w:b/>
          <w:bCs/>
          <w:sz w:val="22"/>
          <w:szCs w:val="22"/>
          <w:lang w:val="en-US"/>
        </w:rPr>
        <w:t xml:space="preserve"> </w:t>
      </w:r>
      <w:r w:rsidR="007829D7" w:rsidRPr="00CF24AC">
        <w:rPr>
          <w:rFonts w:ascii="Helvetica Neue" w:hAnsi="Helvetica Neue"/>
          <w:sz w:val="22"/>
          <w:szCs w:val="22"/>
        </w:rPr>
        <w:t>e</w:t>
      </w:r>
      <w:r w:rsidRPr="00CF24AC">
        <w:rPr>
          <w:rFonts w:ascii="Helvetica Neue" w:hAnsi="Helvetica Neue"/>
          <w:sz w:val="22"/>
          <w:szCs w:val="22"/>
        </w:rPr>
        <w:t xml:space="preserve">xpression values </w:t>
      </w:r>
      <w:r w:rsidR="008B128D" w:rsidRPr="00CF24AC">
        <w:rPr>
          <w:rFonts w:ascii="Helvetica Neue" w:hAnsi="Helvetica Neue"/>
          <w:sz w:val="22"/>
          <w:szCs w:val="22"/>
        </w:rPr>
        <w:t xml:space="preserve">from </w:t>
      </w:r>
      <w:r w:rsidR="00B851B7" w:rsidRPr="00CF24AC">
        <w:rPr>
          <w:rFonts w:ascii="Helvetica Neue" w:hAnsi="Helvetica Neue"/>
          <w:sz w:val="22"/>
          <w:szCs w:val="22"/>
        </w:rPr>
        <w:t xml:space="preserve">global differential </w:t>
      </w:r>
      <w:r w:rsidR="00EC4624" w:rsidRPr="00CF24AC">
        <w:rPr>
          <w:rFonts w:ascii="Helvetica Neue" w:hAnsi="Helvetica Neue"/>
          <w:sz w:val="22"/>
          <w:szCs w:val="22"/>
        </w:rPr>
        <w:t>quantitative mass spectrometry based proteomics</w:t>
      </w:r>
      <w:r w:rsidR="008F1466">
        <w:rPr>
          <w:rFonts w:ascii="Helvetica Neue" w:hAnsi="Helvetica Neue"/>
          <w:sz w:val="22"/>
          <w:szCs w:val="22"/>
        </w:rPr>
        <w:t xml:space="preserve"> for each condition</w:t>
      </w:r>
      <w:r w:rsidR="00B22084">
        <w:rPr>
          <w:rFonts w:ascii="Helvetica Neue" w:hAnsi="Helvetica Neue"/>
          <w:sz w:val="22"/>
          <w:szCs w:val="22"/>
        </w:rPr>
        <w:t>.</w:t>
      </w:r>
      <w:bookmarkStart w:id="0" w:name="_GoBack"/>
      <w:bookmarkEnd w:id="0"/>
    </w:p>
    <w:p w14:paraId="304AEE67" w14:textId="77777777" w:rsidR="00A95078" w:rsidRPr="00CF24AC" w:rsidRDefault="00A95078" w:rsidP="00A95078">
      <w:pPr>
        <w:jc w:val="both"/>
        <w:rPr>
          <w:rFonts w:ascii="Helvetica Neue" w:hAnsi="Helvetica Neue"/>
          <w:b/>
          <w:sz w:val="22"/>
          <w:szCs w:val="22"/>
        </w:rPr>
      </w:pPr>
    </w:p>
    <w:tbl>
      <w:tblPr>
        <w:tblW w:w="10053" w:type="dxa"/>
        <w:jc w:val="center"/>
        <w:tblInd w:w="-6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1"/>
        <w:gridCol w:w="2070"/>
        <w:gridCol w:w="2071"/>
        <w:gridCol w:w="2070"/>
        <w:gridCol w:w="2071"/>
      </w:tblGrid>
      <w:tr w:rsidR="008068FF" w:rsidRPr="00CF24AC" w14:paraId="3C015232" w14:textId="77777777" w:rsidTr="009A776E">
        <w:trPr>
          <w:trHeight w:val="300"/>
          <w:jc w:val="center"/>
        </w:trPr>
        <w:tc>
          <w:tcPr>
            <w:tcW w:w="17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1D8A16AC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b/>
                <w:bCs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b/>
                <w:bCs/>
                <w:sz w:val="22"/>
                <w:szCs w:val="22"/>
                <w:lang w:val="en-US"/>
              </w:rPr>
              <w:t>Gene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2233D98B" w14:textId="7A57B652" w:rsid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b/>
                <w:bCs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b/>
                <w:bCs/>
                <w:sz w:val="22"/>
                <w:szCs w:val="22"/>
                <w:lang w:val="en-US"/>
              </w:rPr>
              <w:t>MDA</w:t>
            </w:r>
            <w:r w:rsidR="00CF24AC">
              <w:rPr>
                <w:rFonts w:ascii="Helvetica Neue" w:eastAsia="Times New Roman" w:hAnsi="Helvetica Neue" w:cs="Times New Roman"/>
                <w:b/>
                <w:bCs/>
                <w:sz w:val="22"/>
                <w:szCs w:val="22"/>
                <w:lang w:val="en-US"/>
              </w:rPr>
              <w:t>-MB-231</w:t>
            </w:r>
          </w:p>
          <w:p w14:paraId="11CC001C" w14:textId="77777777" w:rsidR="00CF24AC" w:rsidRDefault="00CF24AC" w:rsidP="008068FF">
            <w:pPr>
              <w:jc w:val="center"/>
              <w:rPr>
                <w:rFonts w:ascii="Helvetica Neue" w:eastAsia="Times New Roman" w:hAnsi="Helvetica Neue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sz w:val="22"/>
                <w:szCs w:val="22"/>
                <w:lang w:val="en-US"/>
              </w:rPr>
              <w:t>Parental</w:t>
            </w:r>
          </w:p>
          <w:p w14:paraId="55949076" w14:textId="3D5891B1" w:rsidR="008068FF" w:rsidRPr="00CF24AC" w:rsidRDefault="00CF24AC" w:rsidP="008068FF">
            <w:pPr>
              <w:jc w:val="center"/>
              <w:rPr>
                <w:rFonts w:ascii="Helvetica Neue" w:eastAsia="Times New Roman" w:hAnsi="Helvetica Neue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sz w:val="22"/>
                <w:szCs w:val="22"/>
                <w:lang w:val="en-US"/>
              </w:rPr>
              <w:t>(Normoxia)</w:t>
            </w:r>
          </w:p>
        </w:tc>
        <w:tc>
          <w:tcPr>
            <w:tcW w:w="20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09DA0B92" w14:textId="749874D4" w:rsid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b/>
                <w:bCs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b/>
                <w:bCs/>
                <w:sz w:val="22"/>
                <w:szCs w:val="22"/>
                <w:lang w:val="en-US"/>
              </w:rPr>
              <w:t>MDA</w:t>
            </w:r>
            <w:r w:rsidR="00CF24AC">
              <w:rPr>
                <w:rFonts w:ascii="Helvetica Neue" w:eastAsia="Times New Roman" w:hAnsi="Helvetica Neue" w:cs="Times New Roman"/>
                <w:b/>
                <w:bCs/>
                <w:sz w:val="22"/>
                <w:szCs w:val="22"/>
                <w:lang w:val="en-US"/>
              </w:rPr>
              <w:t>-MB-231</w:t>
            </w:r>
          </w:p>
          <w:p w14:paraId="3F76DFC0" w14:textId="37CBCD98" w:rsidR="008068FF" w:rsidRPr="00CF24AC" w:rsidRDefault="00CF24AC" w:rsidP="00CF24AC">
            <w:pPr>
              <w:jc w:val="center"/>
              <w:rPr>
                <w:rFonts w:ascii="Helvetica Neue" w:eastAsia="Times New Roman" w:hAnsi="Helvetica Neue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sz w:val="22"/>
                <w:szCs w:val="22"/>
                <w:lang w:val="en-US"/>
              </w:rPr>
              <w:t>Parental (Hypoxia)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4E729D45" w14:textId="6857297A" w:rsidR="008068FF" w:rsidRPr="00CF24AC" w:rsidRDefault="006476F6" w:rsidP="006476F6">
            <w:pPr>
              <w:jc w:val="center"/>
              <w:rPr>
                <w:rFonts w:ascii="Helvetica Neue" w:eastAsia="Times New Roman" w:hAnsi="Helvetica Neue" w:cs="Times New Roman"/>
                <w:b/>
                <w:bCs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b/>
                <w:bCs/>
                <w:sz w:val="22"/>
                <w:szCs w:val="22"/>
                <w:lang w:val="en-US"/>
              </w:rPr>
              <w:t>MDA</w:t>
            </w:r>
            <w:r w:rsidR="009A776E">
              <w:rPr>
                <w:rFonts w:ascii="Helvetica Neue" w:eastAsia="Times New Roman" w:hAnsi="Helvetica Neue" w:cs="Times New Roman"/>
                <w:b/>
                <w:bCs/>
                <w:sz w:val="22"/>
                <w:szCs w:val="22"/>
                <w:lang w:val="en-US"/>
              </w:rPr>
              <w:t>-MB-231</w:t>
            </w:r>
            <w:r w:rsidRPr="00CF24AC">
              <w:rPr>
                <w:rFonts w:ascii="Helvetica Neue" w:eastAsia="Times New Roman" w:hAnsi="Helvetica Neue" w:cs="Times New Roman"/>
                <w:b/>
                <w:bCs/>
                <w:sz w:val="22"/>
                <w:szCs w:val="22"/>
                <w:lang w:val="en-US"/>
              </w:rPr>
              <w:t xml:space="preserve"> Bone-Tropic</w:t>
            </w:r>
            <w:r w:rsidR="008068FF" w:rsidRPr="00CF24AC">
              <w:rPr>
                <w:rFonts w:ascii="Helvetica Neue" w:eastAsia="Times New Roman" w:hAnsi="Helvetica Neue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CF24AC">
              <w:rPr>
                <w:rFonts w:ascii="Helvetica Neue" w:eastAsia="Times New Roman" w:hAnsi="Helvetica Neue" w:cs="Times New Roman"/>
                <w:b/>
                <w:bCs/>
                <w:sz w:val="22"/>
                <w:szCs w:val="22"/>
                <w:lang w:val="en-US"/>
              </w:rPr>
              <w:t>(Normoxia)</w:t>
            </w:r>
          </w:p>
        </w:tc>
        <w:tc>
          <w:tcPr>
            <w:tcW w:w="20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1E0835B6" w14:textId="56391A85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b/>
                <w:bCs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b/>
                <w:bCs/>
                <w:sz w:val="22"/>
                <w:szCs w:val="22"/>
                <w:lang w:val="en-US"/>
              </w:rPr>
              <w:t>MDA</w:t>
            </w:r>
            <w:r w:rsidR="009A776E">
              <w:rPr>
                <w:rFonts w:ascii="Helvetica Neue" w:eastAsia="Times New Roman" w:hAnsi="Helvetica Neue" w:cs="Times New Roman"/>
                <w:b/>
                <w:bCs/>
                <w:sz w:val="22"/>
                <w:szCs w:val="22"/>
                <w:lang w:val="en-US"/>
              </w:rPr>
              <w:t>-MB-231 Bone-Tropic</w:t>
            </w:r>
            <w:r w:rsidRPr="00CF24AC">
              <w:rPr>
                <w:rFonts w:ascii="Helvetica Neue" w:eastAsia="Times New Roman" w:hAnsi="Helvetica Neue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9A776E">
              <w:rPr>
                <w:rFonts w:ascii="Helvetica Neue" w:eastAsia="Times New Roman" w:hAnsi="Helvetica Neue" w:cs="Times New Roman"/>
                <w:b/>
                <w:bCs/>
                <w:sz w:val="22"/>
                <w:szCs w:val="22"/>
                <w:lang w:val="en-US"/>
              </w:rPr>
              <w:t>(</w:t>
            </w:r>
            <w:r w:rsidRPr="00CF24AC">
              <w:rPr>
                <w:rFonts w:ascii="Helvetica Neue" w:eastAsia="Times New Roman" w:hAnsi="Helvetica Neue" w:cs="Times New Roman"/>
                <w:b/>
                <w:bCs/>
                <w:sz w:val="22"/>
                <w:szCs w:val="22"/>
                <w:lang w:val="en-US"/>
              </w:rPr>
              <w:t>Hyp</w:t>
            </w:r>
            <w:r w:rsidR="009A776E">
              <w:rPr>
                <w:rFonts w:ascii="Helvetica Neue" w:eastAsia="Times New Roman" w:hAnsi="Helvetica Neue" w:cs="Times New Roman"/>
                <w:b/>
                <w:bCs/>
                <w:sz w:val="22"/>
                <w:szCs w:val="22"/>
                <w:lang w:val="en-US"/>
              </w:rPr>
              <w:t>oxia)</w:t>
            </w:r>
          </w:p>
        </w:tc>
      </w:tr>
      <w:tr w:rsidR="008068FF" w:rsidRPr="00CF24AC" w14:paraId="0B13717D" w14:textId="77777777" w:rsidTr="009A776E">
        <w:trPr>
          <w:trHeight w:val="300"/>
          <w:jc w:val="center"/>
        </w:trPr>
        <w:tc>
          <w:tcPr>
            <w:tcW w:w="177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BB2228" w14:textId="0CFA9278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ACTA1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1A11C7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51</w:t>
            </w:r>
          </w:p>
        </w:tc>
        <w:tc>
          <w:tcPr>
            <w:tcW w:w="207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28D07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47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D14E07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60</w:t>
            </w:r>
          </w:p>
        </w:tc>
        <w:tc>
          <w:tcPr>
            <w:tcW w:w="207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AB2767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20</w:t>
            </w:r>
          </w:p>
        </w:tc>
      </w:tr>
      <w:tr w:rsidR="008068FF" w:rsidRPr="00CF24AC" w14:paraId="31BFA6DE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03F57E7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ACTN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C0040BC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33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30C0796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2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2FDA60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54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37D6427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27</w:t>
            </w:r>
          </w:p>
        </w:tc>
      </w:tr>
      <w:tr w:rsidR="008068FF" w:rsidRPr="00CF24AC" w14:paraId="760996BE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207166DF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ACTN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98432C8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1.04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F9CFE39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8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4D182D5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1.45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495131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1.24</w:t>
            </w:r>
          </w:p>
        </w:tc>
      </w:tr>
      <w:tr w:rsidR="008068FF" w:rsidRPr="00CF24AC" w14:paraId="1967145D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68E8E4D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AGRN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9A0FD94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25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402CE3F1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2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53171D7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32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24E8FE0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79</w:t>
            </w:r>
          </w:p>
        </w:tc>
      </w:tr>
      <w:tr w:rsidR="008068FF" w:rsidRPr="00CF24AC" w14:paraId="54BADC04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2284ECE2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ALDOA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0805D5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1.12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37889D48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1.2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F06971F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1.76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0AE02A1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1.92</w:t>
            </w:r>
          </w:p>
        </w:tc>
      </w:tr>
      <w:tr w:rsidR="008068FF" w:rsidRPr="00CF24AC" w14:paraId="3EE87BB3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1F97596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ANXA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C4C7C2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83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6D431065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7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0D8F00C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07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D7DD1DA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56</w:t>
            </w:r>
          </w:p>
        </w:tc>
      </w:tr>
      <w:tr w:rsidR="008068FF" w:rsidRPr="00CF24AC" w14:paraId="23E7EF88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77DE6441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ANXA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9B916D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22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3CADE815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2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6AD4D62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25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17EAE0C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09</w:t>
            </w:r>
          </w:p>
        </w:tc>
      </w:tr>
      <w:tr w:rsidR="008068FF" w:rsidRPr="00CF24AC" w14:paraId="6E2FE3FB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13DD00E9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ANXA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078AF95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04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0F49ECD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0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37CF6BD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92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C128972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56</w:t>
            </w:r>
          </w:p>
        </w:tc>
      </w:tr>
      <w:tr w:rsidR="008068FF" w:rsidRPr="00CF24AC" w14:paraId="6BF86C59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3E4A00E8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APLP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8118D5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39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467F9E8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3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3EAEEB4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88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6D45CCA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1.28</w:t>
            </w:r>
          </w:p>
        </w:tc>
      </w:tr>
      <w:tr w:rsidR="008068FF" w:rsidRPr="00CF24AC" w14:paraId="60B05FE9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346190AA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APP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DF786D4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88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3BFC27EA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9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3941EFD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39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475A7B9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70</w:t>
            </w:r>
          </w:p>
        </w:tc>
      </w:tr>
      <w:tr w:rsidR="008068FF" w:rsidRPr="00CF24AC" w14:paraId="34B86024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695C69A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AXL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94DF6C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94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EFFD76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10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7F65D7C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45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616D2F31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1.01</w:t>
            </w:r>
          </w:p>
        </w:tc>
      </w:tr>
      <w:tr w:rsidR="008068FF" w:rsidRPr="00CF24AC" w14:paraId="558A74F2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204D09CA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B2M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67D538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1.02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0F9AD38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1.0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577150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2.13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46DDB8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2.48</w:t>
            </w:r>
          </w:p>
        </w:tc>
      </w:tr>
      <w:tr w:rsidR="008068FF" w:rsidRPr="00CF24AC" w14:paraId="6750F8D8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3BB551A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C1QTNF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609BF5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94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2EFF5B3B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7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55BB75C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49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A95FE7D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61</w:t>
            </w:r>
          </w:p>
        </w:tc>
      </w:tr>
      <w:tr w:rsidR="008068FF" w:rsidRPr="00CF24AC" w14:paraId="56ED7451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286764FD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CALRx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19A14A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37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2F1817BA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40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A52FD1B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49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6CC4DA09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08</w:t>
            </w:r>
          </w:p>
        </w:tc>
      </w:tr>
      <w:tr w:rsidR="008068FF" w:rsidRPr="00CF24AC" w14:paraId="138E2D8E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6E943ABD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CAPZA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79E5367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12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FF2823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8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57B469C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11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550B074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21</w:t>
            </w:r>
          </w:p>
        </w:tc>
      </w:tr>
      <w:tr w:rsidR="008068FF" w:rsidRPr="00CF24AC" w14:paraId="0E8C0701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50766B24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CCDC80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9F913A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08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373C3C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7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B29DE5D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35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0447D69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98</w:t>
            </w:r>
          </w:p>
        </w:tc>
      </w:tr>
      <w:tr w:rsidR="008068FF" w:rsidRPr="00CF24AC" w14:paraId="22108532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2CF56D88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CD4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E77CEC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37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3544700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2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D89835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99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3F7FBA07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57</w:t>
            </w:r>
          </w:p>
        </w:tc>
      </w:tr>
      <w:tr w:rsidR="008068FF" w:rsidRPr="00CF24AC" w14:paraId="3B04C44E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6ED2A328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CDH1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1CA272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74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634BB82F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8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AE5E0CD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4.83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0FEE10BC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35</w:t>
            </w:r>
          </w:p>
        </w:tc>
      </w:tr>
      <w:tr w:rsidR="008068FF" w:rsidRPr="00CF24AC" w14:paraId="142CBCE8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40EBAD2B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CDH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C5F1361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80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677320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6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5C6FC74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33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2DCFB3AD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54</w:t>
            </w:r>
          </w:p>
        </w:tc>
      </w:tr>
      <w:tr w:rsidR="008068FF" w:rsidRPr="00CF24AC" w14:paraId="7599FBD5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1357C795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CDK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990548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10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2108929F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0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0ED98BB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27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60915E7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46</w:t>
            </w:r>
          </w:p>
        </w:tc>
      </w:tr>
      <w:tr w:rsidR="008068FF" w:rsidRPr="00CF24AC" w14:paraId="180A2B5B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2F5F0E12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CLIC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CAB8D65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66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0C5C592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7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DD3D6CC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76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2E4367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03</w:t>
            </w:r>
          </w:p>
        </w:tc>
      </w:tr>
      <w:tr w:rsidR="008068FF" w:rsidRPr="00CF24AC" w14:paraId="6B56495E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592DF768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CLSTN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3793735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73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6C47D1B4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8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A44E459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76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FF8EAD8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16</w:t>
            </w:r>
          </w:p>
        </w:tc>
      </w:tr>
      <w:tr w:rsidR="008068FF" w:rsidRPr="00CF24AC" w14:paraId="1F95A061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6849806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CLTC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6CECBFF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98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2674EFC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4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F1F354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15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B4ACC8B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91</w:t>
            </w:r>
          </w:p>
        </w:tc>
      </w:tr>
      <w:tr w:rsidR="008068FF" w:rsidRPr="00CF24AC" w14:paraId="5F235425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4A365F5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CNTN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2F445A1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4.89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01FEDBC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3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3EFFA4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3.90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8611305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3.71</w:t>
            </w:r>
          </w:p>
        </w:tc>
      </w:tr>
      <w:tr w:rsidR="008068FF" w:rsidRPr="00CF24AC" w14:paraId="6FF53CE7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69600B85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COL12A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4A6E5BA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83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31C7E67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9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CE036AB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69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209E321D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86</w:t>
            </w:r>
          </w:p>
        </w:tc>
      </w:tr>
      <w:tr w:rsidR="008068FF" w:rsidRPr="00CF24AC" w14:paraId="12F05B6F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2E2E56DD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COL18A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2C73A52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39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015340D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1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87AD5DF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47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B6BD5A8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59</w:t>
            </w:r>
          </w:p>
        </w:tc>
      </w:tr>
      <w:tr w:rsidR="008068FF" w:rsidRPr="00CF24AC" w14:paraId="351BA341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29F07D27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COL1A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9FE141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15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356794B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2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7782D81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77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3876800F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65</w:t>
            </w:r>
          </w:p>
        </w:tc>
      </w:tr>
      <w:tr w:rsidR="008068FF" w:rsidRPr="00CF24AC" w14:paraId="75714DFB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0052CC5C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COL1A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3768D7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21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61CB50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1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6592C8F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43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660F565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74</w:t>
            </w:r>
          </w:p>
        </w:tc>
      </w:tr>
      <w:tr w:rsidR="008068FF" w:rsidRPr="00CF24AC" w14:paraId="6BEC6F6C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16C97D5D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COL2A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ADB10E8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68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1246FF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70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DE949B2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85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9BD3D7A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27</w:t>
            </w:r>
          </w:p>
        </w:tc>
      </w:tr>
      <w:tr w:rsidR="008068FF" w:rsidRPr="00CF24AC" w14:paraId="6D871448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687B770C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COL5A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392E817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36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5DEA74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6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9C512DC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83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38714C4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36</w:t>
            </w:r>
          </w:p>
        </w:tc>
      </w:tr>
      <w:tr w:rsidR="008068FF" w:rsidRPr="00CF24AC" w14:paraId="71EF0D42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7221F09C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COL6A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B188497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43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6A3485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5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11AB68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29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48DA189D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55</w:t>
            </w:r>
          </w:p>
        </w:tc>
      </w:tr>
      <w:tr w:rsidR="008068FF" w:rsidRPr="00CF24AC" w14:paraId="6F65AFA4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7ADC8F17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CPE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A6A57C5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19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CB6087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3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E70A137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66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1E593D8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84</w:t>
            </w:r>
          </w:p>
        </w:tc>
      </w:tr>
      <w:tr w:rsidR="008068FF" w:rsidRPr="00CF24AC" w14:paraId="25E668A2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2B100F2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CSF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2232111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88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38B85C59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40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3BB8DA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09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D356EBF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72</w:t>
            </w:r>
          </w:p>
        </w:tc>
      </w:tr>
      <w:tr w:rsidR="008068FF" w:rsidRPr="00CF24AC" w14:paraId="4BB2F778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1348E12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CST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DF14D08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1.07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D2525E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1.30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52B6A9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2.38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DA485F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2.83</w:t>
            </w:r>
          </w:p>
        </w:tc>
      </w:tr>
      <w:tr w:rsidR="008068FF" w:rsidRPr="00CF24AC" w14:paraId="478FB333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2BCC81AC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CTGF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F977D79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77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1B56A91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60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7C60DD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01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440D26A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33</w:t>
            </w:r>
          </w:p>
        </w:tc>
      </w:tr>
      <w:tr w:rsidR="008068FF" w:rsidRPr="00CF24AC" w14:paraId="6DBC3CD5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6EDA74A8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CTSB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DBA35A9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99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BA96C22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0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DA64917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97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F4ED131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42</w:t>
            </w:r>
          </w:p>
        </w:tc>
      </w:tr>
      <w:tr w:rsidR="008068FF" w:rsidRPr="00CF24AC" w14:paraId="1F969BE1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6976B721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CTSC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A5C61A8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76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51B1664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7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B36C22F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97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0EC4665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52</w:t>
            </w:r>
          </w:p>
        </w:tc>
      </w:tr>
      <w:tr w:rsidR="008068FF" w:rsidRPr="00CF24AC" w14:paraId="22B27332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6FE6C7C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CTSD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38AEA4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1.46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03493B59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1.6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B766B3F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2.59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8FD2647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2.68</w:t>
            </w:r>
          </w:p>
        </w:tc>
      </w:tr>
      <w:tr w:rsidR="008068FF" w:rsidRPr="00CF24AC" w14:paraId="730C9F86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32FA1351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CTSL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EC3CF3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28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8F11AB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2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49ABEFD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53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4F9DC7F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94</w:t>
            </w:r>
          </w:p>
        </w:tc>
      </w:tr>
      <w:tr w:rsidR="008068FF" w:rsidRPr="00CF24AC" w14:paraId="304C9B86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4650C73F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CTSZ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3F8A79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15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540F377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0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7C8DFE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93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042087D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63</w:t>
            </w:r>
          </w:p>
        </w:tc>
      </w:tr>
      <w:tr w:rsidR="008068FF" w:rsidRPr="00CF24AC" w14:paraId="0EBB2EB2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05F71DC1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CYR6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43D1FD2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52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67FAA9A8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0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64B814D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94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69AC36B2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07</w:t>
            </w:r>
          </w:p>
        </w:tc>
      </w:tr>
      <w:tr w:rsidR="008068FF" w:rsidRPr="00CF24AC" w14:paraId="4FCD7DD9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3DFB28F2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DAG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75EB449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94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373755B2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0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0DF6D32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43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66D07B4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82</w:t>
            </w:r>
          </w:p>
        </w:tc>
      </w:tr>
      <w:tr w:rsidR="008068FF" w:rsidRPr="00CF24AC" w14:paraId="78B33017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1961D89C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lastRenderedPageBreak/>
              <w:t>DKK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9BF85ED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82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2381CA3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7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5374FC9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39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5FCA782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06</w:t>
            </w:r>
          </w:p>
        </w:tc>
      </w:tr>
      <w:tr w:rsidR="008068FF" w:rsidRPr="00CF24AC" w14:paraId="2FC6D448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0D48EAF4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ECM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16A4B3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57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25D435C7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8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91FE0F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01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370757FA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29</w:t>
            </w:r>
          </w:p>
        </w:tc>
      </w:tr>
      <w:tr w:rsidR="008068FF" w:rsidRPr="00CF24AC" w14:paraId="00CEE5A8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79CAAC6A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EDIL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F454BAD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38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0751EB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5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828177D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90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519FB69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78</w:t>
            </w:r>
          </w:p>
        </w:tc>
      </w:tr>
      <w:tr w:rsidR="008068FF" w:rsidRPr="00CF24AC" w14:paraId="401FD72D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1C4D10E9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EHD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38E7AEF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14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C0F025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3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6D8DDB5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62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48BE1B08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57</w:t>
            </w:r>
          </w:p>
        </w:tc>
      </w:tr>
      <w:tr w:rsidR="008068FF" w:rsidRPr="00CF24AC" w14:paraId="5BC3E48D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208EA7F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ENO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BCDDD8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2.65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43B7A1F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2.6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6CD3D1F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2.88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3AAEB789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3.26</w:t>
            </w:r>
          </w:p>
        </w:tc>
      </w:tr>
      <w:tr w:rsidR="008068FF" w:rsidRPr="00CF24AC" w14:paraId="28D5E3DB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0523D0A4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EZR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A07C7C5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22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2787A024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3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9175B2C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83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3011758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06</w:t>
            </w:r>
          </w:p>
        </w:tc>
      </w:tr>
      <w:tr w:rsidR="008068FF" w:rsidRPr="00CF24AC" w14:paraId="2061DC54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3093040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FAM3C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30F491B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82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4C74573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8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643B579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29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0E95B588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42</w:t>
            </w:r>
          </w:p>
        </w:tc>
      </w:tr>
      <w:tr w:rsidR="008068FF" w:rsidRPr="00CF24AC" w14:paraId="628B1899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654E45A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FKBP1A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6D2E7EC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69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6417EA7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9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48A33F1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59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44F7692F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97</w:t>
            </w:r>
          </w:p>
        </w:tc>
      </w:tr>
      <w:tr w:rsidR="008068FF" w:rsidRPr="00CF24AC" w14:paraId="1DEA3E60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0D3B8E5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FLNA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0D02A2C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97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0CEEA4EB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70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A39711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1.34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48B3344D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1.21</w:t>
            </w:r>
          </w:p>
        </w:tc>
      </w:tr>
      <w:tr w:rsidR="008068FF" w:rsidRPr="00CF24AC" w14:paraId="6CE67818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3E679888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FLNC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75360F7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39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44BBA91D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20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E539F04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45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908425C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56</w:t>
            </w:r>
          </w:p>
        </w:tc>
      </w:tr>
      <w:tr w:rsidR="008068FF" w:rsidRPr="00CF24AC" w14:paraId="5AFE15C9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609A2528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FMOD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49053DD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69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FEE011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8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8AC3428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31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3159BEEB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94</w:t>
            </w:r>
          </w:p>
        </w:tc>
      </w:tr>
      <w:tr w:rsidR="008068FF" w:rsidRPr="00CF24AC" w14:paraId="7602E995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6096A6BF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FN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E87C85A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51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0A1DEBC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7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8EBFFC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1.72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0C022C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1.81</w:t>
            </w:r>
          </w:p>
        </w:tc>
      </w:tr>
      <w:tr w:rsidR="008068FF" w:rsidRPr="00CF24AC" w14:paraId="47831E16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68C7E94B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G6PD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84DDF4D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26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3E7C6CE2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5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669E0C2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06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66E05754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97</w:t>
            </w:r>
          </w:p>
        </w:tc>
      </w:tr>
      <w:tr w:rsidR="008068FF" w:rsidRPr="00CF24AC" w14:paraId="3D669A9E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0C261367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GAPDH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BC30EF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1.87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522DF11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1.8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5D4833D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2.01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4BBA2EF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2.08</w:t>
            </w:r>
          </w:p>
        </w:tc>
      </w:tr>
      <w:tr w:rsidR="008068FF" w:rsidRPr="00CF24AC" w14:paraId="39B20A2E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2446798A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GGH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EB16A51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60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37486E55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7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0BD829A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37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314831FA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73</w:t>
            </w:r>
          </w:p>
        </w:tc>
      </w:tr>
      <w:tr w:rsidR="008068FF" w:rsidRPr="00CF24AC" w14:paraId="1D5765CC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7E3D4FB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GPI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1270FFF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17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229D6342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2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AF5A89B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47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0D51FCA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64</w:t>
            </w:r>
          </w:p>
        </w:tc>
      </w:tr>
      <w:tr w:rsidR="008068FF" w:rsidRPr="00CF24AC" w14:paraId="4BA482E5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3CE8FAA2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HIST1H4A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0E3E32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47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18F3CB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6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F1A277A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49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2969671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19</w:t>
            </w:r>
          </w:p>
        </w:tc>
      </w:tr>
      <w:tr w:rsidR="008068FF" w:rsidRPr="00CF24AC" w14:paraId="3A3CE997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013E651C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HNRNPK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1B9957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63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7A7320C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6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437D06C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60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2C43A5D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34</w:t>
            </w:r>
          </w:p>
        </w:tc>
      </w:tr>
      <w:tr w:rsidR="008068FF" w:rsidRPr="00CF24AC" w14:paraId="44A16DF8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4DDA1534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HSP90AA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26C5371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51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0C9F0F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1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E2D0DB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41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173055C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11</w:t>
            </w:r>
          </w:p>
        </w:tc>
      </w:tr>
      <w:tr w:rsidR="008068FF" w:rsidRPr="00CF24AC" w14:paraId="26F04B97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00048AE1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HSP90AB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9508DAA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64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325787E1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2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304914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72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41459EF7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45</w:t>
            </w:r>
          </w:p>
        </w:tc>
      </w:tr>
      <w:tr w:rsidR="008068FF" w:rsidRPr="00CF24AC" w14:paraId="14B69209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6B909BDF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HSP90B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5B8A6CF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33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37E4232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0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6253B6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04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D63B229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07</w:t>
            </w:r>
          </w:p>
        </w:tc>
      </w:tr>
      <w:tr w:rsidR="008068FF" w:rsidRPr="00CF24AC" w14:paraId="55281D91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3B0D0D28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HSPA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EBE7F9C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1.62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6D3279D5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1.3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478CB74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1.64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6921EA58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1.77</w:t>
            </w:r>
          </w:p>
        </w:tc>
      </w:tr>
      <w:tr w:rsidR="008068FF" w:rsidRPr="00CF24AC" w14:paraId="15ADE47A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7F031738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HSPG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49EAD7D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95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46726ED9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9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F135DE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60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505AC41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22</w:t>
            </w:r>
          </w:p>
        </w:tc>
      </w:tr>
      <w:tr w:rsidR="008068FF" w:rsidRPr="00CF24AC" w14:paraId="51128DBA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4B22CBE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HSPH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0F51D82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26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2679CDBC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3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9D6600B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82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202F490F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02</w:t>
            </w:r>
          </w:p>
        </w:tc>
      </w:tr>
      <w:tr w:rsidR="008068FF" w:rsidRPr="00CF24AC" w14:paraId="2AC8BB6A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4FD40B2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HTRA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4BC0D24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29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0D50E63D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4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39D629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80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7DB153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01</w:t>
            </w:r>
          </w:p>
        </w:tc>
      </w:tr>
      <w:tr w:rsidR="008068FF" w:rsidRPr="00CF24AC" w14:paraId="610E6D49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71CA976A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IGF2R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41FA969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91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4DB2C3D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00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E0FC667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27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E3B3935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40</w:t>
            </w:r>
          </w:p>
        </w:tc>
      </w:tr>
      <w:tr w:rsidR="008068FF" w:rsidRPr="00CF24AC" w14:paraId="0CA9220B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01836ADB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IGFBP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9A7052A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43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077DD92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4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2016C2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01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0B9FCDDC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05</w:t>
            </w:r>
          </w:p>
        </w:tc>
      </w:tr>
      <w:tr w:rsidR="008068FF" w:rsidRPr="00CF24AC" w14:paraId="1A33A72F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4F8BB9CB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IGFBP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E6383B8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21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0AC0F261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2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71F201F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36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0201788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46</w:t>
            </w:r>
          </w:p>
        </w:tc>
      </w:tr>
      <w:tr w:rsidR="008068FF" w:rsidRPr="00CF24AC" w14:paraId="5862CA49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4AA16368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IGFBP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C6F628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77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48229A8C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6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28FC2B9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2.05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02E398F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2.45</w:t>
            </w:r>
          </w:p>
        </w:tc>
      </w:tr>
      <w:tr w:rsidR="008068FF" w:rsidRPr="00CF24AC" w14:paraId="7B31EFDD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60F73A38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IL6ST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7815F2C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57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092CD2E2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4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7A2EEE9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81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60B42D12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74</w:t>
            </w:r>
          </w:p>
        </w:tc>
      </w:tr>
      <w:tr w:rsidR="008068FF" w:rsidRPr="00CF24AC" w14:paraId="12110315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45CBF9C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IQGAP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D3B2BE1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96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220F1AA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4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87D3555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17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3673C31D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11</w:t>
            </w:r>
          </w:p>
        </w:tc>
      </w:tr>
      <w:tr w:rsidR="008068FF" w:rsidRPr="00CF24AC" w14:paraId="432BE5A5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31B00469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ITGB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8A60A6F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72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24EB1972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6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A3BEB1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15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7B62EB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16</w:t>
            </w:r>
          </w:p>
        </w:tc>
      </w:tr>
      <w:tr w:rsidR="008068FF" w:rsidRPr="00CF24AC" w14:paraId="410BAD3C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0615D4B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KAL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E8F42C9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05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2901D09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1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5AD0EB2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77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B199F94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59</w:t>
            </w:r>
          </w:p>
        </w:tc>
      </w:tr>
      <w:tr w:rsidR="008068FF" w:rsidRPr="00CF24AC" w14:paraId="5AEB3EED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7801A0AC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KPNB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17DEA6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36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06977939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3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C122B89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85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601D30F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60</w:t>
            </w:r>
          </w:p>
        </w:tc>
      </w:tr>
      <w:tr w:rsidR="008068FF" w:rsidRPr="00CF24AC" w14:paraId="1802ED7A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0DD9FED7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L1CAM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F12316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16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7FF330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8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456A815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90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B7AFB2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49</w:t>
            </w:r>
          </w:p>
        </w:tc>
      </w:tr>
      <w:tr w:rsidR="008068FF" w:rsidRPr="00CF24AC" w14:paraId="3050CA9A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435D2C0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LAMA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86EBFB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67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BBCB72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5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1CB2272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80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38F529C9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10</w:t>
            </w:r>
          </w:p>
        </w:tc>
      </w:tr>
      <w:tr w:rsidR="008068FF" w:rsidRPr="00CF24AC" w14:paraId="1B728B09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267953D5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LAMB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791DCB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4.79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1CCECC9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4.4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DA4BD7A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3.53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405BEB8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4.36</w:t>
            </w:r>
          </w:p>
        </w:tc>
      </w:tr>
      <w:tr w:rsidR="008068FF" w:rsidRPr="00CF24AC" w14:paraId="21715D89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144CAB38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LAMC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C5139B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43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332102EB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3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479C37F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23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E4D959D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34</w:t>
            </w:r>
          </w:p>
        </w:tc>
      </w:tr>
      <w:tr w:rsidR="008068FF" w:rsidRPr="00CF24AC" w14:paraId="74846BF3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151E1EC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LASP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F8F48C7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09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6E7D2A1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8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688709C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74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2B54EFE8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94</w:t>
            </w:r>
          </w:p>
        </w:tc>
      </w:tr>
      <w:tr w:rsidR="008068FF" w:rsidRPr="00CF24AC" w14:paraId="7BCF50FB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172E2CDC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LDHA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17BB6D5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1.47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6221EB15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1.7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A447F7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2.06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40D9BA5D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2.27</w:t>
            </w:r>
          </w:p>
        </w:tc>
      </w:tr>
      <w:tr w:rsidR="008068FF" w:rsidRPr="00CF24AC" w14:paraId="6EB21896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5B62AD29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LDLR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399E10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28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15A88E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5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944061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02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01A9EB3C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55</w:t>
            </w:r>
          </w:p>
        </w:tc>
      </w:tr>
      <w:tr w:rsidR="008068FF" w:rsidRPr="00CF24AC" w14:paraId="462F366C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416630BF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LGALS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868F751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00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3DE48F6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9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45F40DD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35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547FFDA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20</w:t>
            </w:r>
          </w:p>
        </w:tc>
      </w:tr>
      <w:tr w:rsidR="008068FF" w:rsidRPr="00CF24AC" w14:paraId="22A4D714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1C479A1D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LGALS3BP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1F00BF4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2.15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10732B4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2.1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C3123E5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2.24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443AE66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2.48</w:t>
            </w:r>
          </w:p>
        </w:tc>
      </w:tr>
      <w:tr w:rsidR="008068FF" w:rsidRPr="00CF24AC" w14:paraId="6C125D9A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28DBEAD1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LMNA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7CC1185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68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0AC8DAA2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6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6783EFC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64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E1523FC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72</w:t>
            </w:r>
          </w:p>
        </w:tc>
      </w:tr>
      <w:tr w:rsidR="008068FF" w:rsidRPr="00CF24AC" w14:paraId="0335E049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179DBBBB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LOX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937C63C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04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0BBCA259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70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EACECCC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58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2B053E5B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76</w:t>
            </w:r>
          </w:p>
        </w:tc>
      </w:tr>
      <w:tr w:rsidR="008068FF" w:rsidRPr="00CF24AC" w14:paraId="7D039798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44E9FEFA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LOXL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FE787F9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45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058536B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9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785024A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70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4B5C997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47</w:t>
            </w:r>
          </w:p>
        </w:tc>
      </w:tr>
      <w:tr w:rsidR="008068FF" w:rsidRPr="00CF24AC" w14:paraId="5EADEF15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0DDB983C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LOXL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C6BEC92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70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35F6E6A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7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F1B960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55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05742E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43</w:t>
            </w:r>
          </w:p>
        </w:tc>
      </w:tr>
      <w:tr w:rsidR="008068FF" w:rsidRPr="00CF24AC" w14:paraId="241CF9BA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51B9D2C4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MATN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0D796BF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63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49BF0CA8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6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15558C1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17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023AC82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83</w:t>
            </w:r>
          </w:p>
        </w:tc>
      </w:tr>
      <w:tr w:rsidR="008068FF" w:rsidRPr="00CF24AC" w14:paraId="0A963240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06A51697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MET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66043F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08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361B7162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2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5D9879B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56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5341855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18</w:t>
            </w:r>
          </w:p>
        </w:tc>
      </w:tr>
      <w:tr w:rsidR="008068FF" w:rsidRPr="00CF24AC" w14:paraId="2740FD86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3F126BA9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MFGE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0B904E4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40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4FD7825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5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AF6EAB2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25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4D96A4E7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40</w:t>
            </w:r>
          </w:p>
        </w:tc>
      </w:tr>
      <w:tr w:rsidR="008068FF" w:rsidRPr="00CF24AC" w14:paraId="738F2D5A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034ABBB9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MMP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5106AF7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45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41E47FD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4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60A34F9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52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009F1FAF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55</w:t>
            </w:r>
          </w:p>
        </w:tc>
      </w:tr>
      <w:tr w:rsidR="008068FF" w:rsidRPr="00CF24AC" w14:paraId="4C70D2C8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56CBB90D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MMP1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087078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11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3739B8A4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3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C6D2E31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85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4391D3A2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54</w:t>
            </w:r>
          </w:p>
        </w:tc>
      </w:tr>
      <w:tr w:rsidR="008068FF" w:rsidRPr="00CF24AC" w14:paraId="380A6F64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1F530FD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MSN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0933BAA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92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3B64C811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8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45C0FD1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1.37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AD77E05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1.48</w:t>
            </w:r>
          </w:p>
        </w:tc>
      </w:tr>
      <w:tr w:rsidR="008068FF" w:rsidRPr="00CF24AC" w14:paraId="6442C2FE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036026A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MYH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AB66CB1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32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63748E5A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1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985FA8D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38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3E99D41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11</w:t>
            </w:r>
          </w:p>
        </w:tc>
      </w:tr>
      <w:tr w:rsidR="008068FF" w:rsidRPr="00CF24AC" w14:paraId="0FF35AEE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703F7831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NME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DF2DB8C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58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8DD6B7D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4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1718E3F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1.05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C6B0032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1.21</w:t>
            </w:r>
          </w:p>
        </w:tc>
      </w:tr>
      <w:tr w:rsidR="008068FF" w:rsidRPr="00CF24AC" w14:paraId="250C2042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05F40AFF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NPC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E568464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36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821F387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4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9885DFB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78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6F8A3B2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65</w:t>
            </w:r>
          </w:p>
        </w:tc>
      </w:tr>
      <w:tr w:rsidR="008068FF" w:rsidRPr="00CF24AC" w14:paraId="5C74A2CD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5D3E5CC4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NRP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C79AE69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58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2324B881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5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2C6F5D8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98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35D23629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55</w:t>
            </w:r>
          </w:p>
        </w:tc>
      </w:tr>
      <w:tr w:rsidR="008068FF" w:rsidRPr="00CF24AC" w14:paraId="3A20E0AD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01967F7F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NUCB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5A5E9A1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55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49008BB2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6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4FC1892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13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464758A7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62</w:t>
            </w:r>
          </w:p>
        </w:tc>
      </w:tr>
      <w:tr w:rsidR="008068FF" w:rsidRPr="00CF24AC" w14:paraId="04519DC8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1A5816C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P4HB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06F9B07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15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49B2C3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80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FFD120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36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4AAA5A28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47</w:t>
            </w:r>
          </w:p>
        </w:tc>
      </w:tr>
      <w:tr w:rsidR="008068FF" w:rsidRPr="00CF24AC" w14:paraId="7595E344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4A1EAEB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PAM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620762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97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6614BF8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0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DAC63D4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74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297E83E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30</w:t>
            </w:r>
          </w:p>
        </w:tc>
      </w:tr>
      <w:tr w:rsidR="008068FF" w:rsidRPr="00CF24AC" w14:paraId="79FFC731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123C9F11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PDIA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AAF104A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33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6910BACD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0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1DB3519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60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190C5C5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95</w:t>
            </w:r>
          </w:p>
        </w:tc>
      </w:tr>
      <w:tr w:rsidR="008068FF" w:rsidRPr="00CF24AC" w14:paraId="60992D73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64899E95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PKM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E9596AB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2.20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BC1DE1D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2.2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772B6A7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2.53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06D626BF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2.49</w:t>
            </w:r>
          </w:p>
        </w:tc>
      </w:tr>
      <w:tr w:rsidR="008068FF" w:rsidRPr="00CF24AC" w14:paraId="6B7F81BD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6F717A3A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PLAT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F6B010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23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7132A0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7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541441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54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23DCDFB9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83</w:t>
            </w:r>
          </w:p>
        </w:tc>
      </w:tr>
      <w:tr w:rsidR="008068FF" w:rsidRPr="00CF24AC" w14:paraId="1517DCEE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15A11F15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PLEC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132200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18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B0282C1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50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A5F0F64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58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BDE2AAB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60</w:t>
            </w:r>
          </w:p>
        </w:tc>
      </w:tr>
      <w:tr w:rsidR="008068FF" w:rsidRPr="00CF24AC" w14:paraId="75013406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4F83653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PLOD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ECE9EC8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63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7AE5A8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9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6D3372B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10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FF855D1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56</w:t>
            </w:r>
          </w:p>
        </w:tc>
      </w:tr>
      <w:tr w:rsidR="008068FF" w:rsidRPr="00CF24AC" w14:paraId="02A0F29A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4A35C92F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PLTP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C73E56C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48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5350F7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9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F9E2628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09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212AD102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45</w:t>
            </w:r>
          </w:p>
        </w:tc>
      </w:tr>
      <w:tr w:rsidR="008068FF" w:rsidRPr="00CF24AC" w14:paraId="6CA86B6F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7387AC4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PPIA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6E7F6D5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1.84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BF52337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1.9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654ED05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2.39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03158BFF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2.73</w:t>
            </w:r>
          </w:p>
        </w:tc>
      </w:tr>
      <w:tr w:rsidR="008068FF" w:rsidRPr="00CF24AC" w14:paraId="30264705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142E6B34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PPIB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3D36742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51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02D1FBF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30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E27DB4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73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2A12D947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71</w:t>
            </w:r>
          </w:p>
        </w:tc>
      </w:tr>
      <w:tr w:rsidR="008068FF" w:rsidRPr="00CF24AC" w14:paraId="7197ABE2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477F5692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PPT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B28EB0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28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6BCCD955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3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CBA8CD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69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0BB9CA6F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96</w:t>
            </w:r>
          </w:p>
        </w:tc>
      </w:tr>
      <w:tr w:rsidR="008068FF" w:rsidRPr="00CF24AC" w14:paraId="77390A13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62A9F9B5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PRKCSH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DDD714B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26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23500A3D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9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0A57E48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78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7EA6BD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28</w:t>
            </w:r>
          </w:p>
        </w:tc>
      </w:tr>
      <w:tr w:rsidR="008068FF" w:rsidRPr="00CF24AC" w14:paraId="5D7C6175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6244606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PSAP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4343A98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13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2B8C2DF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4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5189CFB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08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2C4B3D5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93</w:t>
            </w:r>
          </w:p>
        </w:tc>
      </w:tr>
      <w:tr w:rsidR="008068FF" w:rsidRPr="00CF24AC" w14:paraId="0F66FEE9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07B3AA3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PSMA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29591E4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38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0F0A9B1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3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4ED85B9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71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472FCA0C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89</w:t>
            </w:r>
          </w:p>
        </w:tc>
      </w:tr>
      <w:tr w:rsidR="008068FF" w:rsidRPr="00CF24AC" w14:paraId="2F4A8247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7D4DEE3B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PSMA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1B9597A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13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2EAA6388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4.9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9B9137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55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2C2C01B7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36</w:t>
            </w:r>
          </w:p>
        </w:tc>
      </w:tr>
      <w:tr w:rsidR="008068FF" w:rsidRPr="00CF24AC" w14:paraId="19AA9724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5874AB7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PSMA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EE3E87A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56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85A52C8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2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C26A0EB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70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0F81E2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74</w:t>
            </w:r>
          </w:p>
        </w:tc>
      </w:tr>
      <w:tr w:rsidR="008068FF" w:rsidRPr="00CF24AC" w14:paraId="1CEE4E5F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4074FE0B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PSMA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342CE2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46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4EB861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40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A82C9C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77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6830F49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48</w:t>
            </w:r>
          </w:p>
        </w:tc>
      </w:tr>
      <w:tr w:rsidR="008068FF" w:rsidRPr="00CF24AC" w14:paraId="7C894F95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7D4146E2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PSMD1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C494B08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51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32D0405B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2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A41C3B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35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47FE2975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10</w:t>
            </w:r>
          </w:p>
        </w:tc>
      </w:tr>
      <w:tr w:rsidR="008068FF" w:rsidRPr="00CF24AC" w14:paraId="72D510D4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3ABEFE6A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PSMD1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C3308F1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02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CEAD69F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4.6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8388022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12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6A98612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4.91</w:t>
            </w:r>
          </w:p>
        </w:tc>
      </w:tr>
      <w:tr w:rsidR="008068FF" w:rsidRPr="00CF24AC" w14:paraId="1A48CC1F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72F37D2A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PSMD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215A0AF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97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2C206C2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8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88A084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93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226BBD45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73</w:t>
            </w:r>
          </w:p>
        </w:tc>
      </w:tr>
      <w:tr w:rsidR="008068FF" w:rsidRPr="00CF24AC" w14:paraId="0FE703B0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75CB82BF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PSME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B63D027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59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F3517E5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6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2E2A115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27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B4A63E5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39</w:t>
            </w:r>
          </w:p>
        </w:tc>
      </w:tr>
      <w:tr w:rsidR="008068FF" w:rsidRPr="00CF24AC" w14:paraId="5B659C36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2C8532F5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PSME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D00A771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49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6D2443A2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4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34396CA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97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2FC7D7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97</w:t>
            </w:r>
          </w:p>
        </w:tc>
      </w:tr>
      <w:tr w:rsidR="008068FF" w:rsidRPr="00CF24AC" w14:paraId="3983C880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6426B222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PTPRF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B8CBF7B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39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219AB89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6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7A72ED9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35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3BD200F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94</w:t>
            </w:r>
          </w:p>
        </w:tc>
      </w:tr>
      <w:tr w:rsidR="008068FF" w:rsidRPr="00CF24AC" w14:paraId="35EF25A4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0FAFA374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PTPRK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01E6185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19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089016F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4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ACEC26D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19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0905934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52</w:t>
            </w:r>
          </w:p>
        </w:tc>
      </w:tr>
      <w:tr w:rsidR="008068FF" w:rsidRPr="00CF24AC" w14:paraId="3490BDD2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3283D62D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PTPRS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6BC4EC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66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0126ADEB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8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3EAB56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55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E3D6678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95</w:t>
            </w:r>
          </w:p>
        </w:tc>
      </w:tr>
      <w:tr w:rsidR="008068FF" w:rsidRPr="00CF24AC" w14:paraId="48BDA08C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2FCEEBEB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PTX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03D6CEA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12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3F881EFB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1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4195215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27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3A6ED3BC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65</w:t>
            </w:r>
          </w:p>
        </w:tc>
      </w:tr>
      <w:tr w:rsidR="008068FF" w:rsidRPr="00CF24AC" w14:paraId="749646DD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2DC4FF1D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PVR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97BD6B8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60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EE95339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9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82A6747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54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0DC90A21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96</w:t>
            </w:r>
          </w:p>
        </w:tc>
      </w:tr>
      <w:tr w:rsidR="008068FF" w:rsidRPr="00CF24AC" w14:paraId="51FF605E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442972F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PXDN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52B355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79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65A9D70B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00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FABA0A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44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36400B54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89</w:t>
            </w:r>
          </w:p>
        </w:tc>
      </w:tr>
      <w:tr w:rsidR="008068FF" w:rsidRPr="00CF24AC" w14:paraId="700D4531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4D20E198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QSOX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17B7032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1.52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78BD7D2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1.5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AE39331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1.23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792A694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1.38</w:t>
            </w:r>
          </w:p>
        </w:tc>
      </w:tr>
      <w:tr w:rsidR="008068FF" w:rsidRPr="00CF24AC" w14:paraId="2C18A9CC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4824694D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SDC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7E89C98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55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1CC4317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9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436BB52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39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02BD1D4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97</w:t>
            </w:r>
          </w:p>
        </w:tc>
      </w:tr>
      <w:tr w:rsidR="008068FF" w:rsidRPr="00CF24AC" w14:paraId="1B4694FA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4936C6C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SEMA7A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573F48A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43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C7939D5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4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1AC8934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57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43186E27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38</w:t>
            </w:r>
          </w:p>
        </w:tc>
      </w:tr>
      <w:tr w:rsidR="008068FF" w:rsidRPr="00CF24AC" w14:paraId="03FAB97E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7DCE073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SERPINB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3F8E037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4.94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DBE803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4.9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0497679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4.88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4D52FE8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33</w:t>
            </w:r>
          </w:p>
        </w:tc>
      </w:tr>
      <w:tr w:rsidR="008068FF" w:rsidRPr="00CF24AC" w14:paraId="7C07BB9D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44AAB857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SERPINE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46EC9D4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88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0941BD42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1.1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A064E64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2.34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EFA1BC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2.75</w:t>
            </w:r>
          </w:p>
        </w:tc>
      </w:tr>
      <w:tr w:rsidR="008068FF" w:rsidRPr="00CF24AC" w14:paraId="43FCA64B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4FB56394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SERPINE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CBA142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58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09A52CBD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6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0B2043C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44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685946C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92</w:t>
            </w:r>
          </w:p>
        </w:tc>
      </w:tr>
      <w:tr w:rsidR="008068FF" w:rsidRPr="00CF24AC" w14:paraId="551FC6C6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4E8463F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SERPINH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7FBB09B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56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DB2F4CA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2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565B1FC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51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96A111F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67</w:t>
            </w:r>
          </w:p>
        </w:tc>
      </w:tr>
      <w:tr w:rsidR="008068FF" w:rsidRPr="00CF24AC" w14:paraId="021D2DC7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3F198514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SFN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113205D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44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65CD704A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5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559C54A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26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2FF26BC5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04</w:t>
            </w:r>
          </w:p>
        </w:tc>
      </w:tr>
      <w:tr w:rsidR="008068FF" w:rsidRPr="00CF24AC" w14:paraId="27F02C5D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3471CA2A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SOD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C6580CF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19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2D0B3D9F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0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347CDFC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71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4B6127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83</w:t>
            </w:r>
          </w:p>
        </w:tc>
      </w:tr>
      <w:tr w:rsidR="008068FF" w:rsidRPr="00CF24AC" w14:paraId="795FDA6A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43E2B54A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SPTAN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B51B8FD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30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3932AB5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1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7E3CB98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52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29067FC1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40</w:t>
            </w:r>
          </w:p>
        </w:tc>
      </w:tr>
      <w:tr w:rsidR="008068FF" w:rsidRPr="00CF24AC" w14:paraId="16142435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6D4B036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STC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1CE59A9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47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452A11B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9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0FB544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99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04DC64D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02</w:t>
            </w:r>
          </w:p>
        </w:tc>
      </w:tr>
      <w:tr w:rsidR="008068FF" w:rsidRPr="00CF24AC" w14:paraId="076985A5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1DBDB1EA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TCP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15F1B61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73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08AA02A7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6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D346CCC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47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F3ECDC9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29</w:t>
            </w:r>
          </w:p>
        </w:tc>
      </w:tr>
      <w:tr w:rsidR="008068FF" w:rsidRPr="00CF24AC" w14:paraId="67E9A978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7638B47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TFRC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86F91BD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82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6B370A8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6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99AC0AB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26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00DE36D1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55</w:t>
            </w:r>
          </w:p>
        </w:tc>
      </w:tr>
      <w:tr w:rsidR="008068FF" w:rsidRPr="00CF24AC" w14:paraId="069F1125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0A174D9F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TGFBI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B09705A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47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428113F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5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02A94F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46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3CA0F9E1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76</w:t>
            </w:r>
          </w:p>
        </w:tc>
      </w:tr>
      <w:tr w:rsidR="008068FF" w:rsidRPr="00CF24AC" w14:paraId="1A4B2C5F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1F617B34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THBS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9C04DA8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3.64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61702914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3.6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6E4D8A2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3.99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345775B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4.29</w:t>
            </w:r>
          </w:p>
        </w:tc>
      </w:tr>
      <w:tr w:rsidR="008068FF" w:rsidRPr="00CF24AC" w14:paraId="7125DFD5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50F1F1E8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TIMP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CDA305D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33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097E4CE2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40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D583F8F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1.44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4D8B396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1.70</w:t>
            </w:r>
          </w:p>
        </w:tc>
      </w:tr>
      <w:tr w:rsidR="008068FF" w:rsidRPr="00CF24AC" w14:paraId="147FBDFC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5508F027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TIMP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2F1F91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51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27ED9091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6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FCFE0C4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29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44EEB417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67</w:t>
            </w:r>
          </w:p>
        </w:tc>
      </w:tr>
      <w:tr w:rsidR="008068FF" w:rsidRPr="00CF24AC" w14:paraId="445AD96B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03A8280B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TINAGL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514EA0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89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6E6261E2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0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F52116A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45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A72E228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19</w:t>
            </w:r>
          </w:p>
        </w:tc>
      </w:tr>
      <w:tr w:rsidR="008068FF" w:rsidRPr="00CF24AC" w14:paraId="42FEF017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6C53C33F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TLN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4763EDF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73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2756DBF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7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A404161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75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E19131D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79</w:t>
            </w:r>
          </w:p>
        </w:tc>
      </w:tr>
      <w:tr w:rsidR="008068FF" w:rsidRPr="00CF24AC" w14:paraId="4090ED84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494D70C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TMSB4X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AED6F7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59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41DB1AC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7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D9E19C2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95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054EF16F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74</w:t>
            </w:r>
          </w:p>
        </w:tc>
      </w:tr>
      <w:tr w:rsidR="008068FF" w:rsidRPr="00CF24AC" w14:paraId="2358145B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12F4B1A7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TNC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0501F32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64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2CC99E9A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6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DD640D4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90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2F81D86A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31</w:t>
            </w:r>
          </w:p>
        </w:tc>
      </w:tr>
      <w:tr w:rsidR="008068FF" w:rsidRPr="00CF24AC" w14:paraId="1C98F310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0511A33B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TPT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0AFBC71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19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40DD02C2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7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9BF9FCB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07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47622E59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08</w:t>
            </w:r>
          </w:p>
        </w:tc>
      </w:tr>
      <w:tr w:rsidR="008068FF" w:rsidRPr="00CF24AC" w14:paraId="08925D43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32B1616A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VASN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9F2E69D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63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685FD5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5.9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D54A01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90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628E4FA5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15</w:t>
            </w:r>
          </w:p>
        </w:tc>
      </w:tr>
      <w:tr w:rsidR="008068FF" w:rsidRPr="00CF24AC" w14:paraId="42DBBC88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72109187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VCL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0ABDF1C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43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C9ADA69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4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BB9D28D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62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62CF3972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77</w:t>
            </w:r>
          </w:p>
        </w:tc>
      </w:tr>
      <w:tr w:rsidR="008068FF" w:rsidRPr="00CF24AC" w14:paraId="4F341112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02DC796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VCP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F29857B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79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6F2BA91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5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8EC395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27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95FE72A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14</w:t>
            </w:r>
          </w:p>
        </w:tc>
      </w:tr>
      <w:tr w:rsidR="008068FF" w:rsidRPr="00CF24AC" w14:paraId="3E07ACC5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1B7FBF1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VIM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ED2061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2.58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2A4026BA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2.1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A1A71E7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2.43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63909DE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2.36</w:t>
            </w:r>
          </w:p>
        </w:tc>
      </w:tr>
      <w:tr w:rsidR="008068FF" w:rsidRPr="00CF24AC" w14:paraId="106D8583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477BDE54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WDR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60D1168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89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6E61BB4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7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659FC8A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83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353A1612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99</w:t>
            </w:r>
          </w:p>
        </w:tc>
      </w:tr>
      <w:tr w:rsidR="008068FF" w:rsidRPr="00CF24AC" w14:paraId="371A516C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54A7A551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YWHAB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E7DED24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94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FFF5A5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9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2389FE9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58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15B5009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89</w:t>
            </w:r>
          </w:p>
        </w:tc>
      </w:tr>
      <w:tr w:rsidR="008068FF" w:rsidRPr="00CF24AC" w14:paraId="3893EFC2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07B2792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YWHAE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4DE6345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69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42933E4F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9.60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5CA3A49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04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A2AD75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0.02</w:t>
            </w:r>
          </w:p>
        </w:tc>
      </w:tr>
      <w:tr w:rsidR="008068FF" w:rsidRPr="00CF24AC" w14:paraId="3E5A631B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1E61C67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YWHAG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8066BD0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48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962DC1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4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0A2037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42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626B02E1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42</w:t>
            </w:r>
          </w:p>
        </w:tc>
      </w:tr>
      <w:tr w:rsidR="008068FF" w:rsidRPr="00CF24AC" w14:paraId="128D7F59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2C98E14B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YWHAH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007D5F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28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47A7FE6E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2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2D8A76B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12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C9B72BD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6.71</w:t>
            </w:r>
          </w:p>
        </w:tc>
      </w:tr>
      <w:tr w:rsidR="008068FF" w:rsidRPr="00CF24AC" w14:paraId="2662CB05" w14:textId="77777777" w:rsidTr="009A776E">
        <w:trPr>
          <w:trHeight w:val="300"/>
          <w:jc w:val="center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595B4622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YWHAQ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D9E6729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91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60E85D72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7.80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D55B82D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99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6C878769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28.48</w:t>
            </w:r>
          </w:p>
        </w:tc>
      </w:tr>
      <w:tr w:rsidR="008068FF" w:rsidRPr="00CF24AC" w14:paraId="27ED0166" w14:textId="77777777" w:rsidTr="009A776E">
        <w:trPr>
          <w:trHeight w:val="300"/>
          <w:jc w:val="center"/>
        </w:trPr>
        <w:tc>
          <w:tcPr>
            <w:tcW w:w="177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134CAB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  <w:lang w:val="en-US"/>
              </w:rPr>
              <w:t>YWHAZ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710B64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1.54</w:t>
            </w:r>
          </w:p>
        </w:tc>
        <w:tc>
          <w:tcPr>
            <w:tcW w:w="207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CF0246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1.55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971683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2.12</w:t>
            </w:r>
          </w:p>
        </w:tc>
        <w:tc>
          <w:tcPr>
            <w:tcW w:w="207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478CAF" w14:textId="77777777" w:rsidR="008068FF" w:rsidRPr="00CF24AC" w:rsidRDefault="008068FF" w:rsidP="008068FF">
            <w:pPr>
              <w:jc w:val="center"/>
              <w:rPr>
                <w:rFonts w:ascii="Helvetica Neue" w:eastAsia="Times New Roman" w:hAnsi="Helvetica Neue" w:cs="Times New Roman"/>
                <w:sz w:val="22"/>
                <w:szCs w:val="22"/>
              </w:rPr>
            </w:pPr>
            <w:r w:rsidRPr="00CF24AC">
              <w:rPr>
                <w:rFonts w:ascii="Helvetica Neue" w:eastAsia="Times New Roman" w:hAnsi="Helvetica Neue" w:cs="Times New Roman"/>
                <w:sz w:val="22"/>
                <w:szCs w:val="22"/>
              </w:rPr>
              <w:t>32.12</w:t>
            </w:r>
          </w:p>
        </w:tc>
      </w:tr>
    </w:tbl>
    <w:p w14:paraId="4A5B6824" w14:textId="77777777" w:rsidR="00B253C8" w:rsidRPr="00CF24AC" w:rsidRDefault="00B253C8">
      <w:pPr>
        <w:rPr>
          <w:rFonts w:ascii="Helvetica Neue" w:hAnsi="Helvetica Neue"/>
          <w:sz w:val="22"/>
          <w:szCs w:val="22"/>
        </w:rPr>
      </w:pPr>
    </w:p>
    <w:sectPr w:rsidR="00B253C8" w:rsidRPr="00CF24AC" w:rsidSect="006E226E">
      <w:headerReference w:type="default" r:id="rId7"/>
      <w:footerReference w:type="even" r:id="rId8"/>
      <w:footerReference w:type="default" r:id="rId9"/>
      <w:pgSz w:w="11900" w:h="16840"/>
      <w:pgMar w:top="851" w:right="851" w:bottom="851" w:left="851" w:header="720" w:footer="720" w:gutter="0"/>
      <w:cols w:space="708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02AEAB" w14:textId="77777777" w:rsidR="006732E1" w:rsidRDefault="006732E1" w:rsidP="00A647E4">
      <w:r>
        <w:separator/>
      </w:r>
    </w:p>
  </w:endnote>
  <w:endnote w:type="continuationSeparator" w:id="0">
    <w:p w14:paraId="5D003591" w14:textId="77777777" w:rsidR="006732E1" w:rsidRDefault="006732E1" w:rsidP="00A647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6E29D6" w14:textId="77777777" w:rsidR="006732E1" w:rsidRDefault="006732E1" w:rsidP="008B128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47D779" w14:textId="77777777" w:rsidR="006732E1" w:rsidRDefault="006732E1" w:rsidP="00A647E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AE60CD" w14:textId="77777777" w:rsidR="006732E1" w:rsidRPr="00A647E4" w:rsidRDefault="006732E1" w:rsidP="008B128D">
    <w:pPr>
      <w:pStyle w:val="Footer"/>
      <w:framePr w:wrap="around" w:vAnchor="text" w:hAnchor="margin" w:xAlign="right" w:y="1"/>
      <w:rPr>
        <w:rStyle w:val="PageNumber"/>
        <w:sz w:val="16"/>
        <w:szCs w:val="16"/>
      </w:rPr>
    </w:pPr>
    <w:r w:rsidRPr="00A647E4">
      <w:rPr>
        <w:rStyle w:val="PageNumber"/>
        <w:sz w:val="16"/>
        <w:szCs w:val="16"/>
      </w:rPr>
      <w:fldChar w:fldCharType="begin"/>
    </w:r>
    <w:r w:rsidRPr="00A647E4">
      <w:rPr>
        <w:rStyle w:val="PageNumber"/>
        <w:sz w:val="16"/>
        <w:szCs w:val="16"/>
      </w:rPr>
      <w:instrText xml:space="preserve">PAGE  </w:instrText>
    </w:r>
    <w:r w:rsidRPr="00A647E4">
      <w:rPr>
        <w:rStyle w:val="PageNumber"/>
        <w:sz w:val="16"/>
        <w:szCs w:val="16"/>
      </w:rPr>
      <w:fldChar w:fldCharType="separate"/>
    </w:r>
    <w:r w:rsidR="00B22084">
      <w:rPr>
        <w:rStyle w:val="PageNumber"/>
        <w:noProof/>
        <w:sz w:val="16"/>
        <w:szCs w:val="16"/>
      </w:rPr>
      <w:t>1</w:t>
    </w:r>
    <w:r w:rsidRPr="00A647E4">
      <w:rPr>
        <w:rStyle w:val="PageNumber"/>
        <w:sz w:val="16"/>
        <w:szCs w:val="16"/>
      </w:rPr>
      <w:fldChar w:fldCharType="end"/>
    </w:r>
  </w:p>
  <w:p w14:paraId="06C4893E" w14:textId="77777777" w:rsidR="006732E1" w:rsidRDefault="006732E1" w:rsidP="00A647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B70EDC" w14:textId="77777777" w:rsidR="006732E1" w:rsidRDefault="006732E1" w:rsidP="00A647E4">
      <w:r>
        <w:separator/>
      </w:r>
    </w:p>
  </w:footnote>
  <w:footnote w:type="continuationSeparator" w:id="0">
    <w:p w14:paraId="562152CB" w14:textId="77777777" w:rsidR="006732E1" w:rsidRDefault="006732E1" w:rsidP="00A647E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F3E7E4" w14:textId="77777777" w:rsidR="006732E1" w:rsidRPr="00A647E4" w:rsidRDefault="006732E1" w:rsidP="00A647E4">
    <w:pPr>
      <w:pStyle w:val="Header"/>
      <w:jc w:val="right"/>
      <w:rPr>
        <w:sz w:val="16"/>
        <w:szCs w:val="1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8FF"/>
    <w:rsid w:val="000B43A0"/>
    <w:rsid w:val="003F4A2F"/>
    <w:rsid w:val="006476F6"/>
    <w:rsid w:val="006732E1"/>
    <w:rsid w:val="006C7E4D"/>
    <w:rsid w:val="006E226E"/>
    <w:rsid w:val="007829D7"/>
    <w:rsid w:val="008068FF"/>
    <w:rsid w:val="008B128D"/>
    <w:rsid w:val="008F0E90"/>
    <w:rsid w:val="008F1466"/>
    <w:rsid w:val="009A776E"/>
    <w:rsid w:val="00A647E4"/>
    <w:rsid w:val="00A72A5C"/>
    <w:rsid w:val="00A95078"/>
    <w:rsid w:val="00AB355A"/>
    <w:rsid w:val="00B22084"/>
    <w:rsid w:val="00B253C8"/>
    <w:rsid w:val="00B851B7"/>
    <w:rsid w:val="00C74CC9"/>
    <w:rsid w:val="00CF24AC"/>
    <w:rsid w:val="00EC4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EF540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47E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47E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647E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47E4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A647E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47E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47E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647E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47E4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A647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337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79</Words>
  <Characters>4441</Characters>
  <Application>Microsoft Macintosh Word</Application>
  <DocSecurity>0</DocSecurity>
  <Lines>37</Lines>
  <Paragraphs>10</Paragraphs>
  <ScaleCrop>false</ScaleCrop>
  <Company>Biotech Research &amp; Innovation Centre (BRIC)</Company>
  <LinksUpToDate>false</LinksUpToDate>
  <CharactersWithSpaces>5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 Cox</dc:creator>
  <cp:keywords/>
  <dc:description/>
  <cp:lastModifiedBy>Thomas R Cox</cp:lastModifiedBy>
  <cp:revision>3</cp:revision>
  <cp:lastPrinted>2015-09-15T07:52:00Z</cp:lastPrinted>
  <dcterms:created xsi:type="dcterms:W3CDTF">2015-09-15T07:52:00Z</dcterms:created>
  <dcterms:modified xsi:type="dcterms:W3CDTF">2015-09-15T07:53:00Z</dcterms:modified>
</cp:coreProperties>
</file>